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6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6379"/>
        <w:gridCol w:w="2410"/>
      </w:tblGrid>
      <w:tr w:rsidR="00123A95" w:rsidRPr="00D627CD" w14:paraId="66AB5BCC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9D2E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</w:rPr>
              <w:t>Table S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689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241C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D96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3A95" w:rsidRPr="00366752" w14:paraId="05AD3056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56ED85D0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cterial strai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71335B32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bt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5A3E76D0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2960E7E6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ame in text and images</w:t>
            </w:r>
          </w:p>
        </w:tc>
      </w:tr>
      <w:tr w:rsidR="00123A95" w:rsidRPr="00D627CD" w14:paraId="006CF693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noWrap/>
            <w:vAlign w:val="bottom"/>
            <w:hideMark/>
          </w:tcPr>
          <w:p w14:paraId="6023F52F" w14:textId="77777777" w:rsidR="00123A95" w:rsidRPr="00123A95" w:rsidRDefault="00123A95" w:rsidP="00123A9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. coelicol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noWrap/>
            <w:vAlign w:val="bottom"/>
            <w:hideMark/>
          </w:tcPr>
          <w:p w14:paraId="5E81F0C7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noWrap/>
            <w:vAlign w:val="bottom"/>
            <w:hideMark/>
          </w:tcPr>
          <w:p w14:paraId="39FEE0EE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noWrap/>
            <w:vAlign w:val="bottom"/>
            <w:hideMark/>
          </w:tcPr>
          <w:p w14:paraId="0207CDC0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3A95" w:rsidRPr="00D627CD" w14:paraId="06882B26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253E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 M1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A311" w14:textId="045AB080" w:rsidR="00123A95" w:rsidRPr="00123A95" w:rsidRDefault="00911B9B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123A95"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mid free prototrop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B166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Bagchi et al. 20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5106" w14:textId="77777777" w:rsidR="00123A95" w:rsidRPr="00123A95" w:rsidRDefault="00123A95" w:rsidP="00123A9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wt</w:t>
            </w:r>
          </w:p>
        </w:tc>
      </w:tr>
      <w:tr w:rsidR="00123A95" w:rsidRPr="00D627CD" w14:paraId="36E9A5D8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DB9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8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F88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ΔFilP::FR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2FA1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Fuchino et al. 20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AA2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∆</w:t>
            </w:r>
            <w:r w:rsidRPr="00123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ilP</w:t>
            </w:r>
          </w:p>
        </w:tc>
      </w:tr>
      <w:tr w:rsidR="00123A95" w:rsidRPr="00366752" w14:paraId="42428FE3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23C3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1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D6F0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45 ΔfilP::FRT attPΦC31pIJ6902(tipAp-His-filP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2FE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9323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123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ilP tipAp-His-N-filP</w:t>
            </w:r>
          </w:p>
        </w:tc>
      </w:tr>
      <w:tr w:rsidR="00123A95" w:rsidRPr="00366752" w14:paraId="72314D11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E011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10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588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45 ΔfilP::FRT attPΦC31pIJ6902(tipAp-filP-His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594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FA12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∆</w:t>
            </w:r>
            <w:r w:rsidRPr="00123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ilP tipAp-filP-C-His</w:t>
            </w:r>
          </w:p>
        </w:tc>
      </w:tr>
      <w:tr w:rsidR="00123A95" w:rsidRPr="00D627CD" w14:paraId="4C5381B2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noWrap/>
            <w:vAlign w:val="bottom"/>
            <w:hideMark/>
          </w:tcPr>
          <w:p w14:paraId="68667EC8" w14:textId="77777777" w:rsidR="00123A95" w:rsidRPr="00123A95" w:rsidRDefault="00123A95" w:rsidP="00123A9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noWrap/>
            <w:vAlign w:val="bottom"/>
            <w:hideMark/>
          </w:tcPr>
          <w:p w14:paraId="3F1AB75E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noWrap/>
            <w:vAlign w:val="bottom"/>
            <w:hideMark/>
          </w:tcPr>
          <w:p w14:paraId="7EF95C86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noWrap/>
            <w:vAlign w:val="bottom"/>
            <w:hideMark/>
          </w:tcPr>
          <w:p w14:paraId="3F5F768B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3A95" w:rsidRPr="00D627CD" w14:paraId="717EEBFB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6347" w14:textId="7E792EA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5</w:t>
            </w:r>
            <w:r w:rsidR="00366752" w:rsidRPr="00B62247">
              <w:rPr>
                <w:rFonts w:ascii="Helvetica" w:eastAsia="Times New Roman" w:hAnsi="Helvetica" w:cs="Times New Roman"/>
                <w:color w:val="000000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DED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ning strai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C7C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483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3A95" w:rsidRPr="00D627CD" w14:paraId="50186025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E695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21 (DE3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946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ression strai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F6C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5688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3A95" w:rsidRPr="00D627CD" w14:paraId="270EEAAC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42E2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0F8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DE8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CF84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3A95" w:rsidRPr="00D627CD" w14:paraId="2F6FB1CA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024D9BA9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76594755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bt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5A1276C6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9FC5E8" w:fill="9FC5E8"/>
            <w:noWrap/>
            <w:vAlign w:val="bottom"/>
            <w:hideMark/>
          </w:tcPr>
          <w:p w14:paraId="11637442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triction Enzyme</w:t>
            </w:r>
          </w:p>
        </w:tc>
      </w:tr>
      <w:tr w:rsidR="00123A95" w:rsidRPr="00D627CD" w14:paraId="36C5F877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37E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S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30F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ilP for expression in E. coli, aa 1 forwar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1AB5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TTCCATGGGCAGCGACACTTCCCCCTA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7DCE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I</w:t>
            </w:r>
          </w:p>
        </w:tc>
      </w:tr>
      <w:tr w:rsidR="00123A95" w:rsidRPr="00D627CD" w14:paraId="51025ECB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C2A6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S5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24E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ilP for expression in E. coli, aa 310 revers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8AB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AGAATTCAGCGGGACTGCTGGGCCGG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C42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RI</w:t>
            </w:r>
          </w:p>
        </w:tc>
      </w:tr>
      <w:tr w:rsidR="00123A95" w:rsidRPr="00D627CD" w14:paraId="7E37CCA9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476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OLS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03A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ilP for expression in E. coli, aa 71 forwar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1758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ATT TTCCATGGGCGCCCGGGTCGAGAAG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88DA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I</w:t>
            </w:r>
          </w:p>
        </w:tc>
      </w:tr>
      <w:tr w:rsidR="00123A95" w:rsidRPr="00D627CD" w14:paraId="085ABB2A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BD0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OLS10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9D53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-terminal His-tagged FilP in SC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1D4CEC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ATATACATATGAGCGACACTTCCCCC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66B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eI</w:t>
            </w:r>
          </w:p>
        </w:tc>
      </w:tr>
      <w:tr w:rsidR="00123A95" w:rsidRPr="00D627CD" w14:paraId="6DFEA778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EA24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S1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1D2D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-terminal His-tagged FilP in SC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BD26BB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ATATAAGATCTTCAGTGGTGATGGTGATGATG GCGGGACTGCTGGG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68B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lII</w:t>
            </w:r>
          </w:p>
        </w:tc>
      </w:tr>
      <w:tr w:rsidR="00123A95" w:rsidRPr="00D627CD" w14:paraId="6AD26A0F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08A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OLS1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F858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-terminal His-tagged FilP in SC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080543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ACATATGCATCATCACCATCACCACAGCGACACTTCCCCC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A525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eI</w:t>
            </w:r>
          </w:p>
        </w:tc>
      </w:tr>
      <w:tr w:rsidR="00123A95" w:rsidRPr="00D627CD" w14:paraId="5676151B" w14:textId="77777777" w:rsidTr="00123A9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B7B0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OLS1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A6B0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-terminal His-tagged FilP in SC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C1A048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ATATATCTAGATCAGCGGGACTGCTGGGCCGG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A4D3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sz w:val="18"/>
                <w:szCs w:val="18"/>
              </w:rPr>
              <w:t>XbaI</w:t>
            </w:r>
          </w:p>
        </w:tc>
      </w:tr>
      <w:tr w:rsidR="00123A95" w:rsidRPr="00D627CD" w14:paraId="1B661C0C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094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F33B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F160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F300" w14:textId="77777777" w:rsidR="00123A95" w:rsidRPr="00123A95" w:rsidRDefault="00123A95" w:rsidP="00123A9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3A95" w:rsidRPr="00D627CD" w14:paraId="0A97861D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374EB20E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611197AE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9CC2E5" w:fill="9CC2E5"/>
            <w:noWrap/>
            <w:vAlign w:val="bottom"/>
            <w:hideMark/>
          </w:tcPr>
          <w:p w14:paraId="7AF4CAD2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79D" w14:textId="77777777" w:rsidR="00123A95" w:rsidRPr="00123A95" w:rsidRDefault="00123A95" w:rsidP="00123A9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23A95" w:rsidRPr="00D627CD" w14:paraId="2531446D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C339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M13-Fil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6DB" w14:textId="605F94D8" w:rsidR="00123A95" w:rsidRPr="00123A95" w:rsidRDefault="00911B9B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="00123A95"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n-tagged FilP expression in </w:t>
            </w:r>
            <w:r w:rsidR="00123A95" w:rsidRPr="00123A9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0DB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9E79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23A95" w:rsidRPr="00D627CD" w14:paraId="663D456E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D379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M28a-Fil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CE9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N-terminally His-tagged FilP expression in </w:t>
            </w:r>
            <w:r w:rsidRPr="00123A9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B52D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pNA559, Bagchi et al. 20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177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23A95" w:rsidRPr="00366752" w14:paraId="2DE94565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68E6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21b-Fil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1486" w14:textId="277DF8AE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-terminally His-tagged FilP expression in </w:t>
            </w:r>
            <w:r w:rsidRPr="00123A9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31C6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is study, kindly provided by Nora Ausme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2B48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23A95" w:rsidRPr="00D627CD" w14:paraId="009C9C17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FE2B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J690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A697" w14:textId="6708F0AB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N-terminally His-tagged FilP expression </w:t>
            </w:r>
            <w:r w:rsidRPr="00D627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 </w:t>
            </w:r>
            <w:r w:rsidRPr="00123A9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S. </w:t>
            </w:r>
            <w:bookmarkStart w:id="0" w:name="_GoBack"/>
            <w:bookmarkEnd w:id="0"/>
            <w:r w:rsidRPr="00123A9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elicol</w:t>
            </w:r>
            <w:r w:rsidRPr="00C663B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o</w:t>
            </w:r>
            <w:r w:rsidRPr="00C663B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C913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5B1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23A95" w:rsidRPr="00D627CD" w14:paraId="31F4E0C7" w14:textId="77777777" w:rsidTr="00123A9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818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J690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ADD" w14:textId="26B9FAA3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-terminally His-tagged FilP expression in </w:t>
            </w:r>
            <w:r w:rsidRPr="00123A95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. coelicolo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D3D4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A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3E95" w14:textId="77777777" w:rsidR="00123A95" w:rsidRPr="00123A95" w:rsidRDefault="00123A95" w:rsidP="00123A9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3148AD6" w14:textId="77777777" w:rsidR="00123A95" w:rsidRPr="00123A95" w:rsidRDefault="00123A95">
      <w:pPr>
        <w:rPr>
          <w:rFonts w:ascii="Helvetica" w:hAnsi="Helvetica"/>
        </w:rPr>
      </w:pPr>
    </w:p>
    <w:sectPr w:rsidR="00123A95" w:rsidRPr="00123A95" w:rsidSect="00123A9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95"/>
    <w:rsid w:val="00123A95"/>
    <w:rsid w:val="00132BF7"/>
    <w:rsid w:val="00366752"/>
    <w:rsid w:val="00911B9B"/>
    <w:rsid w:val="00C663BA"/>
    <w:rsid w:val="00D1301E"/>
    <w:rsid w:val="00D6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E91ADD"/>
  <w15:chartTrackingRefBased/>
  <w15:docId w15:val="{2E50F071-F286-6140-B994-9A87B70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7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6-10T18:36:00Z</dcterms:created>
  <dcterms:modified xsi:type="dcterms:W3CDTF">2019-06-13T17:50:00Z</dcterms:modified>
</cp:coreProperties>
</file>